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6EB48B" w14:textId="5FD37F21" w:rsidR="00984DA4" w:rsidRPr="00ED4907" w:rsidRDefault="00834FAC" w:rsidP="007747E5">
      <w:pPr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t xml:space="preserve">Appendix 2. </w:t>
      </w:r>
      <w:r w:rsidR="00ED4907">
        <w:rPr>
          <w:rFonts w:asciiTheme="majorHAnsi" w:hAnsiTheme="majorHAnsi" w:cstheme="majorHAnsi"/>
          <w:b/>
        </w:rPr>
        <w:t>COREQ c</w:t>
      </w:r>
      <w:r w:rsidR="00984DA4" w:rsidRPr="00ED4907">
        <w:rPr>
          <w:rFonts w:asciiTheme="majorHAnsi" w:hAnsiTheme="majorHAnsi" w:cstheme="majorHAnsi"/>
          <w:b/>
        </w:rPr>
        <w:t>hecklist</w:t>
      </w:r>
    </w:p>
    <w:tbl>
      <w:tblPr>
        <w:tblStyle w:val="GridTable1Light"/>
        <w:tblW w:w="0" w:type="auto"/>
        <w:tblInd w:w="0" w:type="dxa"/>
        <w:tblLook w:val="04A0" w:firstRow="1" w:lastRow="0" w:firstColumn="1" w:lastColumn="0" w:noHBand="0" w:noVBand="1"/>
      </w:tblPr>
      <w:tblGrid>
        <w:gridCol w:w="500"/>
        <w:gridCol w:w="1994"/>
        <w:gridCol w:w="2298"/>
        <w:gridCol w:w="4224"/>
      </w:tblGrid>
      <w:tr w:rsidR="00ED4907" w:rsidRPr="00ED4907" w14:paraId="613AB797" w14:textId="77777777" w:rsidTr="00BB28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3111FAC" w14:textId="77777777" w:rsidR="00984DA4" w:rsidRPr="00ED4907" w:rsidRDefault="00984DA4">
            <w:pPr>
              <w:spacing w:before="60" w:after="6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No.</w:t>
            </w:r>
          </w:p>
        </w:tc>
        <w:tc>
          <w:tcPr>
            <w:tcW w:w="19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2F8E7E6" w14:textId="77777777" w:rsidR="00984DA4" w:rsidRPr="00ED4907" w:rsidRDefault="00984DA4">
            <w:pPr>
              <w:spacing w:before="60" w:after="6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Item</w:t>
            </w:r>
          </w:p>
        </w:tc>
        <w:tc>
          <w:tcPr>
            <w:tcW w:w="2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1E510F0" w14:textId="77777777" w:rsidR="00984DA4" w:rsidRPr="00ED4907" w:rsidRDefault="00984DA4">
            <w:pPr>
              <w:spacing w:before="60" w:after="6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Description</w:t>
            </w:r>
          </w:p>
        </w:tc>
        <w:tc>
          <w:tcPr>
            <w:tcW w:w="42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BC78B5F" w14:textId="77777777" w:rsidR="00984DA4" w:rsidRPr="00ED4907" w:rsidRDefault="00984DA4">
            <w:pPr>
              <w:spacing w:before="60" w:after="6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Page/Response</w:t>
            </w:r>
          </w:p>
        </w:tc>
      </w:tr>
      <w:tr w:rsidR="00984DA4" w:rsidRPr="00ED4907" w14:paraId="78F04A91" w14:textId="77777777" w:rsidTr="00774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7F7F7F" w:themeFill="text1" w:themeFillTint="80"/>
            <w:hideMark/>
          </w:tcPr>
          <w:p w14:paraId="24A21444" w14:textId="77777777" w:rsidR="00984DA4" w:rsidRPr="00ED4907" w:rsidRDefault="00984DA4">
            <w:pPr>
              <w:spacing w:before="60" w:after="60" w:line="240" w:lineRule="auto"/>
              <w:rPr>
                <w:rFonts w:asciiTheme="majorHAnsi" w:hAnsiTheme="majorHAnsi" w:cstheme="majorHAnsi"/>
                <w:color w:val="FFFFFF" w:themeColor="background1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color w:val="FFFFFF" w:themeColor="background1"/>
                <w:sz w:val="20"/>
                <w:szCs w:val="20"/>
              </w:rPr>
              <w:t>Domain 1: Research team and reflexivity</w:t>
            </w:r>
          </w:p>
        </w:tc>
      </w:tr>
      <w:tr w:rsidR="00984DA4" w:rsidRPr="00ED4907" w14:paraId="309FEAE2" w14:textId="77777777" w:rsidTr="00774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hideMark/>
          </w:tcPr>
          <w:p w14:paraId="3569A306" w14:textId="77777777" w:rsidR="00984DA4" w:rsidRPr="00ED4907" w:rsidRDefault="00984DA4">
            <w:pPr>
              <w:spacing w:before="60" w:after="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Personal Characteristics</w:t>
            </w:r>
          </w:p>
        </w:tc>
      </w:tr>
      <w:tr w:rsidR="00ED4907" w:rsidRPr="00ED4907" w14:paraId="37FD7217" w14:textId="77777777" w:rsidTr="00BB2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202A171" w14:textId="77777777" w:rsidR="00984DA4" w:rsidRPr="00ED4907" w:rsidRDefault="00984DA4">
            <w:pPr>
              <w:spacing w:before="60" w:after="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1.</w:t>
            </w:r>
          </w:p>
        </w:tc>
        <w:tc>
          <w:tcPr>
            <w:tcW w:w="19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9F82E83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292526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color w:val="292526"/>
                <w:sz w:val="20"/>
                <w:szCs w:val="20"/>
              </w:rPr>
              <w:t>Interviewer/facilitator</w:t>
            </w:r>
          </w:p>
        </w:tc>
        <w:tc>
          <w:tcPr>
            <w:tcW w:w="2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11D35DB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color w:val="292526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42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8A7CA01" w14:textId="58B475AB" w:rsidR="00154A54" w:rsidRPr="00ED4907" w:rsidRDefault="00BB37B7" w:rsidP="00503E2A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.</w:t>
            </w:r>
            <w:r w:rsidR="00836544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="0062155C"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p.10</w:t>
            </w:r>
          </w:p>
        </w:tc>
      </w:tr>
      <w:tr w:rsidR="00ED4907" w:rsidRPr="00ED4907" w14:paraId="3ABB019A" w14:textId="77777777" w:rsidTr="00BB2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10EA69D" w14:textId="77777777" w:rsidR="00984DA4" w:rsidRPr="00ED4907" w:rsidRDefault="00984DA4">
            <w:pPr>
              <w:spacing w:before="60" w:after="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2.</w:t>
            </w:r>
          </w:p>
        </w:tc>
        <w:tc>
          <w:tcPr>
            <w:tcW w:w="19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A1A88BC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292526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color w:val="292526"/>
                <w:sz w:val="20"/>
                <w:szCs w:val="20"/>
              </w:rPr>
              <w:t>Credentials</w:t>
            </w:r>
          </w:p>
        </w:tc>
        <w:tc>
          <w:tcPr>
            <w:tcW w:w="2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6FC7ADF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color w:val="292526"/>
                <w:sz w:val="20"/>
                <w:szCs w:val="20"/>
              </w:rPr>
              <w:t>What were the researcher’s credentials? E.g. PhD, MD</w:t>
            </w:r>
          </w:p>
        </w:tc>
        <w:tc>
          <w:tcPr>
            <w:tcW w:w="42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3623661" w14:textId="19B8B942" w:rsidR="00154A54" w:rsidRDefault="00767F2E" w:rsidP="00767F2E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 xml:space="preserve">LC - </w:t>
            </w:r>
            <w:r w:rsidR="00154A54" w:rsidRPr="00ED4907">
              <w:rPr>
                <w:rFonts w:asciiTheme="majorHAnsi" w:hAnsiTheme="majorHAnsi" w:cstheme="majorHAnsi"/>
                <w:sz w:val="20"/>
                <w:szCs w:val="20"/>
              </w:rPr>
              <w:t>BA/</w:t>
            </w:r>
            <w:proofErr w:type="gramStart"/>
            <w:r w:rsidR="00154A54" w:rsidRPr="00ED4907">
              <w:rPr>
                <w:rFonts w:asciiTheme="majorHAnsi" w:hAnsiTheme="majorHAnsi" w:cstheme="majorHAnsi"/>
                <w:sz w:val="20"/>
                <w:szCs w:val="20"/>
              </w:rPr>
              <w:t>BAs(</w:t>
            </w:r>
            <w:proofErr w:type="gramEnd"/>
            <w:r w:rsidR="00154A54" w:rsidRPr="00ED4907">
              <w:rPr>
                <w:rFonts w:asciiTheme="majorHAnsi" w:hAnsiTheme="majorHAnsi" w:cstheme="majorHAnsi"/>
                <w:sz w:val="20"/>
                <w:szCs w:val="20"/>
              </w:rPr>
              <w:t>Hons), GDipProfWrit</w:t>
            </w:r>
          </w:p>
          <w:p w14:paraId="6DA8BF64" w14:textId="23A7AABD" w:rsidR="007C7514" w:rsidRDefault="007C7514" w:rsidP="00767F2E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JM – G</w:t>
            </w:r>
            <w:r w:rsidR="00942142">
              <w:rPr>
                <w:rFonts w:asciiTheme="majorHAnsi" w:hAnsiTheme="majorHAnsi" w:cstheme="majorHAnsi"/>
                <w:sz w:val="20"/>
                <w:szCs w:val="20"/>
              </w:rPr>
              <w:t>D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ipSciComm</w:t>
            </w:r>
          </w:p>
          <w:p w14:paraId="3E4BBF58" w14:textId="4919E835" w:rsidR="007C7514" w:rsidRDefault="007C7514" w:rsidP="00767F2E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AL </w:t>
            </w:r>
            <w:r w:rsidR="00942142">
              <w:rPr>
                <w:rFonts w:asciiTheme="majorHAnsi" w:hAnsiTheme="majorHAnsi" w:cstheme="majorHAnsi"/>
                <w:sz w:val="20"/>
                <w:szCs w:val="20"/>
              </w:rPr>
              <w:t>–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PhD</w:t>
            </w:r>
          </w:p>
          <w:p w14:paraId="6C72441F" w14:textId="44C09640" w:rsidR="00942142" w:rsidRDefault="00942142" w:rsidP="00767F2E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SS – Bmed</w:t>
            </w:r>
          </w:p>
          <w:p w14:paraId="72388F7A" w14:textId="48D95887" w:rsidR="00942142" w:rsidRPr="00ED4907" w:rsidRDefault="00942142" w:rsidP="00767F2E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C - MBBS</w:t>
            </w:r>
          </w:p>
          <w:p w14:paraId="61DB7241" w14:textId="5526071D" w:rsidR="00984DA4" w:rsidRPr="00ED4907" w:rsidRDefault="00074F42" w:rsidP="00767F2E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M</w:t>
            </w:r>
            <w:r w:rsidR="00942142">
              <w:rPr>
                <w:rFonts w:asciiTheme="majorHAnsi" w:hAnsiTheme="majorHAnsi" w:cstheme="majorHAnsi"/>
                <w:sz w:val="20"/>
                <w:szCs w:val="20"/>
              </w:rPr>
              <w:t>R</w:t>
            </w: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 xml:space="preserve">D – </w:t>
            </w:r>
            <w:r w:rsidR="00154A54" w:rsidRPr="00ED4907">
              <w:rPr>
                <w:rFonts w:asciiTheme="majorHAnsi" w:hAnsiTheme="majorHAnsi" w:cstheme="majorHAnsi"/>
                <w:sz w:val="20"/>
                <w:szCs w:val="20"/>
              </w:rPr>
              <w:t>MA, PhD</w:t>
            </w:r>
          </w:p>
        </w:tc>
      </w:tr>
      <w:tr w:rsidR="00ED4907" w:rsidRPr="00ED4907" w14:paraId="603F1DC2" w14:textId="77777777" w:rsidTr="00BB2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339508E" w14:textId="77777777" w:rsidR="00984DA4" w:rsidRPr="00ED4907" w:rsidRDefault="00984DA4">
            <w:pPr>
              <w:spacing w:before="60" w:after="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3.</w:t>
            </w:r>
          </w:p>
        </w:tc>
        <w:tc>
          <w:tcPr>
            <w:tcW w:w="19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8D428BC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292526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color w:val="292526"/>
                <w:sz w:val="20"/>
                <w:szCs w:val="20"/>
              </w:rPr>
              <w:t>Occupation</w:t>
            </w:r>
          </w:p>
        </w:tc>
        <w:tc>
          <w:tcPr>
            <w:tcW w:w="2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E2B8346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color w:val="292526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42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657D924" w14:textId="09846229" w:rsidR="00767F2E" w:rsidRDefault="00767F2E" w:rsidP="00767F2E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 xml:space="preserve">LC – </w:t>
            </w:r>
            <w:r w:rsidR="00BB74C3">
              <w:rPr>
                <w:rFonts w:asciiTheme="majorHAnsi" w:hAnsiTheme="majorHAnsi" w:cstheme="majorHAnsi"/>
                <w:sz w:val="20"/>
                <w:szCs w:val="20"/>
              </w:rPr>
              <w:t>PhD candidate</w:t>
            </w:r>
          </w:p>
          <w:p w14:paraId="3272F9CB" w14:textId="049C1157" w:rsidR="00942142" w:rsidRDefault="00607C7E" w:rsidP="00767F2E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JM – Independent patient safety advocate</w:t>
            </w:r>
          </w:p>
          <w:p w14:paraId="492C94B8" w14:textId="6FC05B89" w:rsidR="00607C7E" w:rsidRDefault="00607C7E" w:rsidP="00767F2E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AL </w:t>
            </w:r>
            <w:r w:rsidR="00AB5834">
              <w:rPr>
                <w:rFonts w:asciiTheme="majorHAnsi" w:hAnsiTheme="majorHAnsi" w:cstheme="majorHAnsi"/>
                <w:sz w:val="20"/>
                <w:szCs w:val="20"/>
              </w:rPr>
              <w:t>–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AB5834">
              <w:rPr>
                <w:rFonts w:asciiTheme="majorHAnsi" w:hAnsiTheme="majorHAnsi" w:cstheme="majorHAnsi"/>
                <w:sz w:val="20"/>
                <w:szCs w:val="20"/>
              </w:rPr>
              <w:t>Healthcare consumer</w:t>
            </w:r>
          </w:p>
          <w:p w14:paraId="164A6416" w14:textId="67526654" w:rsidR="00AB5834" w:rsidRDefault="00AB5834" w:rsidP="00767F2E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SS </w:t>
            </w:r>
            <w:r w:rsidR="00607ECE">
              <w:rPr>
                <w:rFonts w:asciiTheme="majorHAnsi" w:hAnsiTheme="majorHAnsi" w:cstheme="majorHAnsi"/>
                <w:sz w:val="20"/>
                <w:szCs w:val="20"/>
              </w:rPr>
              <w:t>–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607ECE">
              <w:rPr>
                <w:rFonts w:asciiTheme="majorHAnsi" w:hAnsiTheme="majorHAnsi" w:cstheme="majorHAnsi"/>
                <w:sz w:val="20"/>
                <w:szCs w:val="20"/>
              </w:rPr>
              <w:t>ED Director</w:t>
            </w:r>
          </w:p>
          <w:p w14:paraId="4CA9F02F" w14:textId="39F205B7" w:rsidR="00607ECE" w:rsidRPr="00ED4907" w:rsidRDefault="00607ECE" w:rsidP="00767F2E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C – ED Director</w:t>
            </w:r>
          </w:p>
          <w:p w14:paraId="0FA5A1DC" w14:textId="1D0B5F41" w:rsidR="00984DA4" w:rsidRPr="00ED4907" w:rsidRDefault="00BF3B29" w:rsidP="00767F2E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 xml:space="preserve">MD – </w:t>
            </w:r>
            <w:r w:rsidR="00A97CBB">
              <w:rPr>
                <w:rFonts w:asciiTheme="majorHAnsi" w:hAnsiTheme="majorHAnsi" w:cstheme="majorHAnsi"/>
                <w:sz w:val="20"/>
                <w:szCs w:val="20"/>
              </w:rPr>
              <w:t>Senior lecturer</w:t>
            </w:r>
          </w:p>
        </w:tc>
      </w:tr>
      <w:tr w:rsidR="00ED4907" w:rsidRPr="00ED4907" w14:paraId="7A63707A" w14:textId="77777777" w:rsidTr="00BB2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0657517" w14:textId="77777777" w:rsidR="00984DA4" w:rsidRPr="00ED4907" w:rsidRDefault="00984DA4">
            <w:pPr>
              <w:spacing w:before="60" w:after="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4.</w:t>
            </w:r>
          </w:p>
        </w:tc>
        <w:tc>
          <w:tcPr>
            <w:tcW w:w="19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F49D67B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292526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color w:val="292526"/>
                <w:sz w:val="20"/>
                <w:szCs w:val="20"/>
              </w:rPr>
              <w:t>Gender</w:t>
            </w:r>
          </w:p>
        </w:tc>
        <w:tc>
          <w:tcPr>
            <w:tcW w:w="2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EB638E0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color w:val="292526"/>
                <w:sz w:val="20"/>
                <w:szCs w:val="20"/>
              </w:rPr>
              <w:t>Was the researcher male or female?</w:t>
            </w:r>
          </w:p>
        </w:tc>
        <w:tc>
          <w:tcPr>
            <w:tcW w:w="42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FB0BD85" w14:textId="5FD0B131" w:rsidR="00984DA4" w:rsidRPr="00ED4907" w:rsidRDefault="00893E62" w:rsidP="00F1313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 xml:space="preserve">The research team included </w:t>
            </w:r>
            <w:r w:rsidR="00A97CBB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 xml:space="preserve"> females and 1 male</w:t>
            </w:r>
          </w:p>
        </w:tc>
      </w:tr>
      <w:tr w:rsidR="00ED4907" w:rsidRPr="00ED4907" w14:paraId="3B690D28" w14:textId="77777777" w:rsidTr="00BB2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3DEFE5E" w14:textId="77777777" w:rsidR="00984DA4" w:rsidRPr="00ED4907" w:rsidRDefault="00984DA4">
            <w:pPr>
              <w:spacing w:before="60" w:after="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5.</w:t>
            </w:r>
          </w:p>
        </w:tc>
        <w:tc>
          <w:tcPr>
            <w:tcW w:w="19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CD13457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292526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color w:val="292526"/>
                <w:sz w:val="20"/>
                <w:szCs w:val="20"/>
              </w:rPr>
              <w:t>Experience and training</w:t>
            </w:r>
          </w:p>
        </w:tc>
        <w:tc>
          <w:tcPr>
            <w:tcW w:w="2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0D1BF6D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color w:val="292526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42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9A99FED" w14:textId="6F206CAC" w:rsidR="00503E2A" w:rsidRPr="00ED4907" w:rsidRDefault="00B02A18" w:rsidP="00893E62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.</w:t>
            </w:r>
            <w:r w:rsidR="00D121FE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</w:tr>
      <w:tr w:rsidR="00984DA4" w:rsidRPr="00ED4907" w14:paraId="2323662E" w14:textId="77777777" w:rsidTr="00774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hideMark/>
          </w:tcPr>
          <w:p w14:paraId="482A8B00" w14:textId="77777777" w:rsidR="00984DA4" w:rsidRPr="00ED4907" w:rsidRDefault="00984DA4">
            <w:pPr>
              <w:spacing w:before="60" w:after="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Relationship with participants</w:t>
            </w:r>
          </w:p>
        </w:tc>
      </w:tr>
      <w:tr w:rsidR="00ED4907" w:rsidRPr="00ED4907" w14:paraId="629600BC" w14:textId="77777777" w:rsidTr="00BB2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013AAC2" w14:textId="77777777" w:rsidR="00984DA4" w:rsidRPr="00ED4907" w:rsidRDefault="00984DA4">
            <w:pPr>
              <w:spacing w:before="60" w:after="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6.</w:t>
            </w:r>
          </w:p>
        </w:tc>
        <w:tc>
          <w:tcPr>
            <w:tcW w:w="19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D8AA939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292526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color w:val="292526"/>
                <w:sz w:val="20"/>
                <w:szCs w:val="20"/>
              </w:rPr>
              <w:t>Relationship established</w:t>
            </w:r>
          </w:p>
        </w:tc>
        <w:tc>
          <w:tcPr>
            <w:tcW w:w="2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B8AB3E4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color w:val="292526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42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32416E8" w14:textId="2687F19E" w:rsidR="00984DA4" w:rsidRPr="00ED4907" w:rsidRDefault="00E60B8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.</w:t>
            </w:r>
            <w:r w:rsidR="00D121FE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  <w:p w14:paraId="2A8F9D65" w14:textId="3F8DF06B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D4907" w:rsidRPr="00ED4907" w14:paraId="2B7008A5" w14:textId="77777777" w:rsidTr="00BB2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FA70C5B" w14:textId="77777777" w:rsidR="00984DA4" w:rsidRPr="00ED4907" w:rsidRDefault="00984DA4">
            <w:pPr>
              <w:spacing w:before="60" w:after="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7.</w:t>
            </w:r>
          </w:p>
        </w:tc>
        <w:tc>
          <w:tcPr>
            <w:tcW w:w="19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691D3A7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292526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color w:val="292526"/>
                <w:sz w:val="20"/>
                <w:szCs w:val="20"/>
              </w:rPr>
              <w:t>Participant knowledge of the interviewer</w:t>
            </w:r>
          </w:p>
        </w:tc>
        <w:tc>
          <w:tcPr>
            <w:tcW w:w="2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3718A48" w14:textId="77777777" w:rsidR="00984DA4" w:rsidRPr="00ED4907" w:rsidRDefault="00984DA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292526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color w:val="292526"/>
                <w:sz w:val="20"/>
                <w:szCs w:val="20"/>
              </w:rPr>
              <w:t>What did the participants know about the researcher? e.g. personal goals, reasons for doing the research</w:t>
            </w:r>
          </w:p>
        </w:tc>
        <w:tc>
          <w:tcPr>
            <w:tcW w:w="42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443DE96" w14:textId="4B0C585E" w:rsidR="00CC1A85" w:rsidRPr="00ED4907" w:rsidRDefault="00942761" w:rsidP="00CC1A85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.</w:t>
            </w:r>
            <w:r w:rsidR="00D121FE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  <w:p w14:paraId="7F2E39E5" w14:textId="434CFE54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D4907" w:rsidRPr="00ED4907" w14:paraId="72437FA5" w14:textId="77777777" w:rsidTr="00BB2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4085E90" w14:textId="77777777" w:rsidR="00984DA4" w:rsidRPr="00ED4907" w:rsidRDefault="00984DA4">
            <w:pPr>
              <w:spacing w:before="60" w:after="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8.</w:t>
            </w:r>
          </w:p>
        </w:tc>
        <w:tc>
          <w:tcPr>
            <w:tcW w:w="19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0206BC4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292526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color w:val="292526"/>
                <w:sz w:val="20"/>
                <w:szCs w:val="20"/>
              </w:rPr>
              <w:t>Interviewer characteristics</w:t>
            </w:r>
          </w:p>
        </w:tc>
        <w:tc>
          <w:tcPr>
            <w:tcW w:w="2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6D3138D" w14:textId="77777777" w:rsidR="00984DA4" w:rsidRPr="00ED4907" w:rsidRDefault="00984DA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292526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color w:val="292526"/>
                <w:sz w:val="20"/>
                <w:szCs w:val="20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42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906BB12" w14:textId="262B6A88" w:rsidR="00984DA4" w:rsidRPr="00ED4907" w:rsidRDefault="00942761" w:rsidP="00075CE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.</w:t>
            </w:r>
            <w:r w:rsidR="00D121FE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</w:tr>
      <w:tr w:rsidR="00984DA4" w:rsidRPr="00ED4907" w14:paraId="5EF39CE0" w14:textId="77777777" w:rsidTr="00774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7F7F7F" w:themeFill="text1" w:themeFillTint="80"/>
            <w:hideMark/>
          </w:tcPr>
          <w:p w14:paraId="2284E28A" w14:textId="77777777" w:rsidR="00984DA4" w:rsidRPr="00ED4907" w:rsidRDefault="00984DA4">
            <w:pPr>
              <w:spacing w:before="60" w:after="60" w:line="240" w:lineRule="auto"/>
              <w:rPr>
                <w:rFonts w:asciiTheme="majorHAnsi" w:hAnsiTheme="majorHAnsi" w:cstheme="majorHAnsi"/>
                <w:color w:val="FFFFFF" w:themeColor="background1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color w:val="FFFFFF" w:themeColor="background1"/>
                <w:sz w:val="20"/>
                <w:szCs w:val="20"/>
              </w:rPr>
              <w:t>Domain 2: Study Design</w:t>
            </w:r>
          </w:p>
        </w:tc>
      </w:tr>
      <w:tr w:rsidR="00984DA4" w:rsidRPr="00ED4907" w14:paraId="2CC66DD0" w14:textId="77777777" w:rsidTr="00774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hideMark/>
          </w:tcPr>
          <w:p w14:paraId="42D627EC" w14:textId="77777777" w:rsidR="00984DA4" w:rsidRPr="00ED4907" w:rsidRDefault="00984DA4">
            <w:pPr>
              <w:spacing w:before="60" w:after="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Theoretical framework</w:t>
            </w:r>
          </w:p>
        </w:tc>
      </w:tr>
      <w:tr w:rsidR="00ED4907" w:rsidRPr="00ED4907" w14:paraId="40441ECD" w14:textId="77777777" w:rsidTr="00BB2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36F9FAD" w14:textId="77777777" w:rsidR="00984DA4" w:rsidRPr="00ED4907" w:rsidRDefault="00984DA4">
            <w:pPr>
              <w:spacing w:before="60" w:after="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9.</w:t>
            </w:r>
          </w:p>
        </w:tc>
        <w:tc>
          <w:tcPr>
            <w:tcW w:w="19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C4D84E3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292526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color w:val="292526"/>
                <w:sz w:val="20"/>
                <w:szCs w:val="20"/>
              </w:rPr>
              <w:t>Methodological orientation and Theory</w:t>
            </w:r>
          </w:p>
        </w:tc>
        <w:tc>
          <w:tcPr>
            <w:tcW w:w="2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4EFFEE3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 xml:space="preserve">What methodological orientation was stated to underpin the study? </w:t>
            </w:r>
            <w:r w:rsidRPr="00ED4907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e.g. grounded theory, discourse analysis, ethnography, </w:t>
            </w:r>
            <w:r w:rsidRPr="00ED4907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lastRenderedPageBreak/>
              <w:t>phenomenology, content analysis</w:t>
            </w:r>
          </w:p>
        </w:tc>
        <w:tc>
          <w:tcPr>
            <w:tcW w:w="42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6121F35" w14:textId="1163D03B" w:rsidR="00893E62" w:rsidRPr="00ED4907" w:rsidRDefault="001B5652" w:rsidP="00D43F9A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p.</w:t>
            </w:r>
            <w:r w:rsidR="00D121FE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</w:tr>
      <w:tr w:rsidR="00984DA4" w:rsidRPr="00ED4907" w14:paraId="14E99357" w14:textId="77777777" w:rsidTr="00774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hideMark/>
          </w:tcPr>
          <w:p w14:paraId="105E838E" w14:textId="77777777" w:rsidR="00984DA4" w:rsidRPr="00ED4907" w:rsidRDefault="00984DA4">
            <w:pPr>
              <w:spacing w:before="60" w:after="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Participant selection</w:t>
            </w:r>
          </w:p>
        </w:tc>
      </w:tr>
      <w:tr w:rsidR="00ED4907" w:rsidRPr="00ED4907" w14:paraId="4C000E6F" w14:textId="77777777" w:rsidTr="00BB2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FC61F49" w14:textId="77777777" w:rsidR="00984DA4" w:rsidRPr="00ED4907" w:rsidRDefault="00984DA4">
            <w:pPr>
              <w:spacing w:before="60" w:after="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10.</w:t>
            </w:r>
          </w:p>
        </w:tc>
        <w:tc>
          <w:tcPr>
            <w:tcW w:w="19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EAB1394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292526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color w:val="292526"/>
                <w:sz w:val="20"/>
                <w:szCs w:val="20"/>
              </w:rPr>
              <w:t>Sampling</w:t>
            </w:r>
          </w:p>
        </w:tc>
        <w:tc>
          <w:tcPr>
            <w:tcW w:w="2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41AE95D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 xml:space="preserve">How were participants selected? </w:t>
            </w:r>
            <w:r w:rsidRPr="00ED4907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e.g. purposive, convenience, consecutive, snowball</w:t>
            </w:r>
          </w:p>
        </w:tc>
        <w:tc>
          <w:tcPr>
            <w:tcW w:w="42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66865F39" w14:textId="45F8AAFD" w:rsidR="00984DA4" w:rsidRPr="00ED4907" w:rsidRDefault="00DC35AF" w:rsidP="001B5652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.</w:t>
            </w:r>
            <w:r w:rsidR="00D121FE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</w:tr>
      <w:tr w:rsidR="00ED4907" w:rsidRPr="00ED4907" w14:paraId="55065EF8" w14:textId="77777777" w:rsidTr="00BB2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9369469" w14:textId="77777777" w:rsidR="00984DA4" w:rsidRPr="00ED4907" w:rsidRDefault="00984DA4">
            <w:pPr>
              <w:spacing w:before="60" w:after="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11.</w:t>
            </w:r>
          </w:p>
        </w:tc>
        <w:tc>
          <w:tcPr>
            <w:tcW w:w="19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DE8630C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292526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color w:val="292526"/>
                <w:sz w:val="20"/>
                <w:szCs w:val="20"/>
              </w:rPr>
              <w:t>Method of approach</w:t>
            </w:r>
          </w:p>
        </w:tc>
        <w:tc>
          <w:tcPr>
            <w:tcW w:w="2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72CBA92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 xml:space="preserve">How were participants approached? </w:t>
            </w:r>
            <w:r w:rsidRPr="00ED4907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e.g. face-to-face, telephone, mail, email</w:t>
            </w:r>
          </w:p>
        </w:tc>
        <w:tc>
          <w:tcPr>
            <w:tcW w:w="42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9FE4C93" w14:textId="7E466BC6" w:rsidR="003C4B06" w:rsidRPr="00ED4907" w:rsidRDefault="00DC35AF" w:rsidP="003C4B06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.</w:t>
            </w:r>
            <w:r w:rsidR="00D121FE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  <w:p w14:paraId="5BCCA5ED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D4907" w:rsidRPr="00ED4907" w14:paraId="501BCFA8" w14:textId="77777777" w:rsidTr="00BB2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076432E" w14:textId="77777777" w:rsidR="00984DA4" w:rsidRPr="00ED4907" w:rsidRDefault="00984DA4">
            <w:pPr>
              <w:spacing w:before="60" w:after="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12.</w:t>
            </w:r>
          </w:p>
        </w:tc>
        <w:tc>
          <w:tcPr>
            <w:tcW w:w="19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3FC3BEB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292526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color w:val="292526"/>
                <w:sz w:val="20"/>
                <w:szCs w:val="20"/>
              </w:rPr>
              <w:t>Sample size</w:t>
            </w:r>
          </w:p>
        </w:tc>
        <w:tc>
          <w:tcPr>
            <w:tcW w:w="2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E9351C0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How many participants were in the study?</w:t>
            </w:r>
          </w:p>
        </w:tc>
        <w:tc>
          <w:tcPr>
            <w:tcW w:w="42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567CA0E" w14:textId="188A6009" w:rsidR="000D3E29" w:rsidRDefault="0062761F" w:rsidP="00127BBF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.</w:t>
            </w:r>
            <w:r w:rsidR="00D121FE">
              <w:rPr>
                <w:rFonts w:asciiTheme="majorHAnsi" w:hAnsiTheme="majorHAnsi" w:cstheme="majorHAnsi"/>
                <w:sz w:val="20"/>
                <w:szCs w:val="20"/>
              </w:rPr>
              <w:t>8-9</w:t>
            </w:r>
          </w:p>
          <w:p w14:paraId="42EE6EC2" w14:textId="64E698B3" w:rsidR="008929B2" w:rsidRPr="00ED4907" w:rsidRDefault="008929B2" w:rsidP="00127BBF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Table 2.</w:t>
            </w:r>
          </w:p>
        </w:tc>
      </w:tr>
      <w:tr w:rsidR="00ED4907" w:rsidRPr="00ED4907" w14:paraId="79F9C228" w14:textId="77777777" w:rsidTr="00BB2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5FA4F4C" w14:textId="77777777" w:rsidR="00984DA4" w:rsidRPr="00ED4907" w:rsidRDefault="00984DA4">
            <w:pPr>
              <w:spacing w:before="60" w:after="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13.</w:t>
            </w:r>
          </w:p>
        </w:tc>
        <w:tc>
          <w:tcPr>
            <w:tcW w:w="19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EC10CB1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292526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color w:val="292526"/>
                <w:sz w:val="20"/>
                <w:szCs w:val="20"/>
              </w:rPr>
              <w:t>Non-participation</w:t>
            </w:r>
          </w:p>
        </w:tc>
        <w:tc>
          <w:tcPr>
            <w:tcW w:w="2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F10ECB1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42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7552F05" w14:textId="13B93FBE" w:rsidR="00984DA4" w:rsidRPr="00ED4907" w:rsidRDefault="008929B2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.</w:t>
            </w:r>
            <w:r w:rsidR="00D121FE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</w:tr>
      <w:tr w:rsidR="00984DA4" w:rsidRPr="00ED4907" w14:paraId="299DDB7A" w14:textId="77777777" w:rsidTr="00774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hideMark/>
          </w:tcPr>
          <w:p w14:paraId="7D9A7595" w14:textId="77777777" w:rsidR="00984DA4" w:rsidRPr="00ED4907" w:rsidRDefault="00984DA4">
            <w:pPr>
              <w:spacing w:before="60" w:after="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Setting</w:t>
            </w:r>
          </w:p>
        </w:tc>
      </w:tr>
      <w:tr w:rsidR="00ED4907" w:rsidRPr="00ED4907" w14:paraId="3FC6BD1E" w14:textId="77777777" w:rsidTr="00BB2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7F9A506" w14:textId="77777777" w:rsidR="00984DA4" w:rsidRPr="00ED4907" w:rsidRDefault="00984DA4">
            <w:pPr>
              <w:spacing w:before="60" w:after="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14.</w:t>
            </w:r>
          </w:p>
        </w:tc>
        <w:tc>
          <w:tcPr>
            <w:tcW w:w="19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F3C9885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292526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color w:val="292526"/>
                <w:sz w:val="20"/>
                <w:szCs w:val="20"/>
              </w:rPr>
              <w:t>Setting of data collection</w:t>
            </w:r>
          </w:p>
        </w:tc>
        <w:tc>
          <w:tcPr>
            <w:tcW w:w="2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2B3E8C7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Where was the data collected? e.g. home, clinic, workplace.</w:t>
            </w:r>
          </w:p>
        </w:tc>
        <w:tc>
          <w:tcPr>
            <w:tcW w:w="42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194D2665" w14:textId="66CC3528" w:rsidR="00984DA4" w:rsidRPr="00ED4907" w:rsidRDefault="00387834" w:rsidP="00842B3E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.</w:t>
            </w:r>
            <w:r w:rsidR="00D121FE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</w:tr>
      <w:tr w:rsidR="00ED4907" w:rsidRPr="00ED4907" w14:paraId="76108CA8" w14:textId="77777777" w:rsidTr="00BB2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6520C3A" w14:textId="77777777" w:rsidR="00984DA4" w:rsidRPr="00ED4907" w:rsidRDefault="00984DA4">
            <w:pPr>
              <w:spacing w:before="60" w:after="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15.</w:t>
            </w:r>
          </w:p>
        </w:tc>
        <w:tc>
          <w:tcPr>
            <w:tcW w:w="19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4ABEF3A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292526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color w:val="292526"/>
                <w:sz w:val="20"/>
                <w:szCs w:val="20"/>
              </w:rPr>
              <w:t>Presence of non-participants</w:t>
            </w:r>
          </w:p>
        </w:tc>
        <w:tc>
          <w:tcPr>
            <w:tcW w:w="2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3055BF6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42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FA5C8AD" w14:textId="0648D0AD" w:rsidR="00984DA4" w:rsidRPr="00ED4907" w:rsidRDefault="00F47B29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.</w:t>
            </w:r>
            <w:r w:rsidR="00D121FE">
              <w:rPr>
                <w:rFonts w:asciiTheme="majorHAnsi" w:hAnsiTheme="majorHAnsi" w:cstheme="majorHAnsi"/>
                <w:sz w:val="20"/>
                <w:szCs w:val="20"/>
              </w:rPr>
              <w:t>6-7</w:t>
            </w:r>
          </w:p>
        </w:tc>
      </w:tr>
      <w:tr w:rsidR="00ED4907" w:rsidRPr="00ED4907" w14:paraId="3C2622B0" w14:textId="77777777" w:rsidTr="00BB2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3F0F3E0" w14:textId="77777777" w:rsidR="00984DA4" w:rsidRPr="00ED4907" w:rsidRDefault="00984DA4">
            <w:pPr>
              <w:spacing w:before="60" w:after="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16.</w:t>
            </w:r>
          </w:p>
        </w:tc>
        <w:tc>
          <w:tcPr>
            <w:tcW w:w="19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DC8D979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292526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color w:val="292526"/>
                <w:sz w:val="20"/>
                <w:szCs w:val="20"/>
              </w:rPr>
              <w:t>Description of sample</w:t>
            </w:r>
          </w:p>
        </w:tc>
        <w:tc>
          <w:tcPr>
            <w:tcW w:w="2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D4BF5F7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 xml:space="preserve">What are the important characteristics of the sample? </w:t>
            </w:r>
            <w:r w:rsidRPr="00ED4907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e.g. demographic data, date</w:t>
            </w:r>
          </w:p>
        </w:tc>
        <w:tc>
          <w:tcPr>
            <w:tcW w:w="42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928EC32" w14:textId="617E3341" w:rsidR="009D4FE6" w:rsidRDefault="00A82FC5" w:rsidP="009D4FE6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8-9</w:t>
            </w:r>
          </w:p>
          <w:p w14:paraId="0627B3B7" w14:textId="31FA247D" w:rsidR="00984DA4" w:rsidRPr="00ED4907" w:rsidRDefault="009D4FE6" w:rsidP="009D4FE6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Table 2.</w:t>
            </w:r>
          </w:p>
        </w:tc>
      </w:tr>
      <w:tr w:rsidR="00984DA4" w:rsidRPr="00ED4907" w14:paraId="06A97079" w14:textId="77777777" w:rsidTr="00774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hideMark/>
          </w:tcPr>
          <w:p w14:paraId="1E0D7E0D" w14:textId="77777777" w:rsidR="00984DA4" w:rsidRPr="00ED4907" w:rsidRDefault="00984DA4">
            <w:pPr>
              <w:spacing w:before="60" w:after="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Data collection</w:t>
            </w:r>
          </w:p>
        </w:tc>
      </w:tr>
      <w:tr w:rsidR="00ED4907" w:rsidRPr="00ED4907" w14:paraId="101C59C3" w14:textId="77777777" w:rsidTr="00BB2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D4C8AD4" w14:textId="77777777" w:rsidR="00984DA4" w:rsidRPr="00ED4907" w:rsidRDefault="00984DA4">
            <w:pPr>
              <w:spacing w:before="60" w:after="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17.</w:t>
            </w:r>
          </w:p>
        </w:tc>
        <w:tc>
          <w:tcPr>
            <w:tcW w:w="19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C76BBAF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292526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color w:val="292526"/>
                <w:sz w:val="20"/>
                <w:szCs w:val="20"/>
              </w:rPr>
              <w:t>Interview guide</w:t>
            </w:r>
          </w:p>
        </w:tc>
        <w:tc>
          <w:tcPr>
            <w:tcW w:w="2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20B0C28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Were questions, prompts, guides provided by the authors? Was it pilot tested?</w:t>
            </w:r>
          </w:p>
        </w:tc>
        <w:tc>
          <w:tcPr>
            <w:tcW w:w="42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E810D9D" w14:textId="609AA55B" w:rsidR="00984DA4" w:rsidRDefault="009D4FE6" w:rsidP="00661E9B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.</w:t>
            </w:r>
            <w:r w:rsidR="00A82FC5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  <w:p w14:paraId="1CDE1D72" w14:textId="07C99DC5" w:rsidR="000234FB" w:rsidRPr="00127BBF" w:rsidRDefault="000234FB" w:rsidP="00661E9B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Appendix 1</w:t>
            </w:r>
          </w:p>
        </w:tc>
      </w:tr>
      <w:tr w:rsidR="00ED4907" w:rsidRPr="00ED4907" w14:paraId="52A0A642" w14:textId="77777777" w:rsidTr="00BB2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AAC3BEC" w14:textId="77777777" w:rsidR="00984DA4" w:rsidRPr="00ED4907" w:rsidRDefault="00984DA4">
            <w:pPr>
              <w:spacing w:before="60" w:after="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18.</w:t>
            </w:r>
          </w:p>
        </w:tc>
        <w:tc>
          <w:tcPr>
            <w:tcW w:w="19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C839B69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292526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color w:val="292526"/>
                <w:sz w:val="20"/>
                <w:szCs w:val="20"/>
              </w:rPr>
              <w:t>Repeat interviews</w:t>
            </w:r>
          </w:p>
        </w:tc>
        <w:tc>
          <w:tcPr>
            <w:tcW w:w="2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FEDDA58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42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2DE3B95" w14:textId="6F203C7E" w:rsidR="00842B3E" w:rsidRPr="00ED4907" w:rsidRDefault="000234FB" w:rsidP="00661E9B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</w:tr>
      <w:tr w:rsidR="00ED4907" w:rsidRPr="00ED4907" w14:paraId="6C997A4B" w14:textId="77777777" w:rsidTr="00BB2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81717CD" w14:textId="77777777" w:rsidR="00984DA4" w:rsidRPr="00ED4907" w:rsidRDefault="00984DA4">
            <w:pPr>
              <w:spacing w:before="60" w:after="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19.</w:t>
            </w:r>
          </w:p>
        </w:tc>
        <w:tc>
          <w:tcPr>
            <w:tcW w:w="19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8F90DE8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292526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color w:val="292526"/>
                <w:sz w:val="20"/>
                <w:szCs w:val="20"/>
              </w:rPr>
              <w:t>Audio/visual recording</w:t>
            </w:r>
          </w:p>
        </w:tc>
        <w:tc>
          <w:tcPr>
            <w:tcW w:w="2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5974FA0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42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8D69EDE" w14:textId="51556153" w:rsidR="00842B3E" w:rsidRPr="00ED4907" w:rsidRDefault="000234FB" w:rsidP="000234FB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.</w:t>
            </w:r>
            <w:r w:rsidR="00A82FC5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</w:tr>
      <w:tr w:rsidR="00ED4907" w:rsidRPr="00ED4907" w14:paraId="7F027DDA" w14:textId="77777777" w:rsidTr="00BB2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6F592AB" w14:textId="77777777" w:rsidR="00984DA4" w:rsidRPr="00ED4907" w:rsidRDefault="00984DA4">
            <w:pPr>
              <w:spacing w:before="60" w:after="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20.</w:t>
            </w:r>
          </w:p>
        </w:tc>
        <w:tc>
          <w:tcPr>
            <w:tcW w:w="19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6089B0A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292526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color w:val="292526"/>
                <w:sz w:val="20"/>
                <w:szCs w:val="20"/>
              </w:rPr>
              <w:t>Field notes</w:t>
            </w:r>
          </w:p>
        </w:tc>
        <w:tc>
          <w:tcPr>
            <w:tcW w:w="2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3309E35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Were field notes made during and/or after the interview or focus group?</w:t>
            </w:r>
          </w:p>
        </w:tc>
        <w:tc>
          <w:tcPr>
            <w:tcW w:w="42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B322D58" w14:textId="5036CA5E" w:rsidR="00984DA4" w:rsidRPr="00ED4907" w:rsidRDefault="004879A6" w:rsidP="005458F7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.</w:t>
            </w:r>
            <w:r w:rsidR="00A82FC5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</w:tr>
      <w:tr w:rsidR="00ED4907" w:rsidRPr="00ED4907" w14:paraId="63C88D75" w14:textId="77777777" w:rsidTr="00BB2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DA32230" w14:textId="77777777" w:rsidR="00984DA4" w:rsidRPr="00ED4907" w:rsidRDefault="00984DA4">
            <w:pPr>
              <w:spacing w:before="60" w:after="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21.</w:t>
            </w:r>
          </w:p>
        </w:tc>
        <w:tc>
          <w:tcPr>
            <w:tcW w:w="19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6634702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292526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color w:val="292526"/>
                <w:sz w:val="20"/>
                <w:szCs w:val="20"/>
              </w:rPr>
              <w:t>Duration</w:t>
            </w:r>
          </w:p>
        </w:tc>
        <w:tc>
          <w:tcPr>
            <w:tcW w:w="2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9A7DAB6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42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6541C26" w14:textId="17686AEA" w:rsidR="00977FB6" w:rsidRPr="00ED4907" w:rsidRDefault="00751314" w:rsidP="00503E2A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.</w:t>
            </w:r>
            <w:r w:rsidR="00A82FC5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</w:tr>
      <w:tr w:rsidR="00ED4907" w:rsidRPr="00ED4907" w14:paraId="234C006F" w14:textId="77777777" w:rsidTr="00BB2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FE7AF6D" w14:textId="77777777" w:rsidR="00984DA4" w:rsidRPr="00ED4907" w:rsidRDefault="00984DA4">
            <w:pPr>
              <w:spacing w:before="60" w:after="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22.</w:t>
            </w:r>
          </w:p>
        </w:tc>
        <w:tc>
          <w:tcPr>
            <w:tcW w:w="19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641ADFC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292526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color w:val="292526"/>
                <w:sz w:val="20"/>
                <w:szCs w:val="20"/>
              </w:rPr>
              <w:t>Data saturation</w:t>
            </w:r>
          </w:p>
        </w:tc>
        <w:tc>
          <w:tcPr>
            <w:tcW w:w="2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0BC57AA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Was data saturation discussed?</w:t>
            </w:r>
          </w:p>
        </w:tc>
        <w:tc>
          <w:tcPr>
            <w:tcW w:w="42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47BFAAA" w14:textId="0EE05ED3" w:rsidR="00984DA4" w:rsidRPr="00ED4907" w:rsidRDefault="00751314" w:rsidP="001E132C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No, </w:t>
            </w:r>
            <w:r w:rsidR="00CA4955">
              <w:rPr>
                <w:rFonts w:asciiTheme="majorHAnsi" w:hAnsiTheme="majorHAnsi" w:cstheme="majorHAnsi"/>
                <w:sz w:val="20"/>
                <w:szCs w:val="20"/>
              </w:rPr>
              <w:t xml:space="preserve">the concept of saturation is problematic. See </w:t>
            </w:r>
            <w:r w:rsidR="00C56E32" w:rsidRPr="00C56E32">
              <w:rPr>
                <w:rFonts w:asciiTheme="majorHAnsi" w:hAnsiTheme="majorHAnsi" w:cstheme="majorHAnsi"/>
                <w:sz w:val="20"/>
                <w:szCs w:val="20"/>
              </w:rPr>
              <w:t xml:space="preserve">Braun, V., &amp; Clarke, V. (2021). To saturate or not </w:t>
            </w:r>
            <w:r w:rsidR="00C56E32" w:rsidRPr="00C56E3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to saturate? Questioning data saturation as a useful concept for thematic analysis and sample-size rationales. </w:t>
            </w:r>
            <w:r w:rsidR="00C56E32" w:rsidRPr="00C56E32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Qualitative Research in Sport, Exercise and Health</w:t>
            </w:r>
            <w:r w:rsidR="00C56E32" w:rsidRPr="00C56E32">
              <w:rPr>
                <w:rFonts w:asciiTheme="majorHAnsi" w:hAnsiTheme="majorHAnsi" w:cstheme="majorHAnsi"/>
                <w:sz w:val="20"/>
                <w:szCs w:val="20"/>
              </w:rPr>
              <w:t>, </w:t>
            </w:r>
            <w:r w:rsidR="00C56E32" w:rsidRPr="00C56E32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13</w:t>
            </w:r>
            <w:r w:rsidR="00C56E32" w:rsidRPr="00C56E32">
              <w:rPr>
                <w:rFonts w:asciiTheme="majorHAnsi" w:hAnsiTheme="majorHAnsi" w:cstheme="majorHAnsi"/>
                <w:sz w:val="20"/>
                <w:szCs w:val="20"/>
              </w:rPr>
              <w:t>(2), 201–216. https://doi.org/10.1080/2159676X.2019.1704846</w:t>
            </w:r>
          </w:p>
        </w:tc>
      </w:tr>
      <w:tr w:rsidR="00ED4907" w:rsidRPr="00ED4907" w14:paraId="17537E0F" w14:textId="77777777" w:rsidTr="00BB2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5B97067" w14:textId="77777777" w:rsidR="00984DA4" w:rsidRPr="00ED4907" w:rsidRDefault="00984DA4">
            <w:pPr>
              <w:spacing w:before="60" w:after="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23.</w:t>
            </w:r>
          </w:p>
        </w:tc>
        <w:tc>
          <w:tcPr>
            <w:tcW w:w="19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619DD3C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292526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color w:val="292526"/>
                <w:sz w:val="20"/>
                <w:szCs w:val="20"/>
              </w:rPr>
              <w:t>Transcripts returned</w:t>
            </w:r>
          </w:p>
        </w:tc>
        <w:tc>
          <w:tcPr>
            <w:tcW w:w="2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9491B04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42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49E4897" w14:textId="1A742A77" w:rsidR="00515CD3" w:rsidRPr="00ED4907" w:rsidRDefault="00C56E32" w:rsidP="00D90296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.</w:t>
            </w:r>
            <w:r w:rsidR="00A82FC5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</w:tr>
      <w:tr w:rsidR="00984DA4" w:rsidRPr="00ED4907" w14:paraId="1DEA701A" w14:textId="77777777" w:rsidTr="00774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7F7F7F" w:themeFill="text1" w:themeFillTint="80"/>
            <w:hideMark/>
          </w:tcPr>
          <w:p w14:paraId="7917B793" w14:textId="77777777" w:rsidR="00984DA4" w:rsidRPr="00ED4907" w:rsidRDefault="00984DA4">
            <w:pPr>
              <w:spacing w:before="60" w:after="60" w:line="240" w:lineRule="auto"/>
              <w:rPr>
                <w:rFonts w:asciiTheme="majorHAnsi" w:hAnsiTheme="majorHAnsi" w:cstheme="majorHAnsi"/>
                <w:color w:val="FFFFFF" w:themeColor="background1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color w:val="FFFFFF" w:themeColor="background1"/>
                <w:sz w:val="20"/>
                <w:szCs w:val="20"/>
              </w:rPr>
              <w:t>Domain 3: Analysis and Findings</w:t>
            </w:r>
          </w:p>
        </w:tc>
      </w:tr>
      <w:tr w:rsidR="00984DA4" w:rsidRPr="00ED4907" w14:paraId="08165C95" w14:textId="77777777" w:rsidTr="00774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hideMark/>
          </w:tcPr>
          <w:p w14:paraId="45DB45ED" w14:textId="77777777" w:rsidR="00984DA4" w:rsidRPr="00ED4907" w:rsidRDefault="00984DA4">
            <w:pPr>
              <w:spacing w:before="60" w:after="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Data Analysis</w:t>
            </w:r>
          </w:p>
        </w:tc>
      </w:tr>
      <w:tr w:rsidR="00ED4907" w:rsidRPr="00ED4907" w14:paraId="60DAE11D" w14:textId="77777777" w:rsidTr="00BB2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CEA7E8B" w14:textId="77777777" w:rsidR="00984DA4" w:rsidRPr="00ED4907" w:rsidRDefault="00984DA4">
            <w:pPr>
              <w:spacing w:before="60" w:after="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24.</w:t>
            </w:r>
          </w:p>
        </w:tc>
        <w:tc>
          <w:tcPr>
            <w:tcW w:w="19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B05801A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292526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color w:val="292526"/>
                <w:sz w:val="20"/>
                <w:szCs w:val="20"/>
              </w:rPr>
              <w:t>Number of data coders</w:t>
            </w:r>
          </w:p>
        </w:tc>
        <w:tc>
          <w:tcPr>
            <w:tcW w:w="2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D10249D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How many data coders coded the data?</w:t>
            </w:r>
          </w:p>
        </w:tc>
        <w:tc>
          <w:tcPr>
            <w:tcW w:w="42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F59533B" w14:textId="45D66C9F" w:rsidR="00984DA4" w:rsidRPr="00ED4907" w:rsidRDefault="005150BC" w:rsidP="001E132C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.</w:t>
            </w:r>
            <w:r w:rsidR="00A82FC5">
              <w:rPr>
                <w:rFonts w:asciiTheme="majorHAnsi" w:hAnsiTheme="majorHAnsi" w:cstheme="majorHAnsi"/>
                <w:sz w:val="20"/>
                <w:szCs w:val="20"/>
              </w:rPr>
              <w:t>7-8</w:t>
            </w:r>
          </w:p>
        </w:tc>
      </w:tr>
      <w:tr w:rsidR="00ED4907" w:rsidRPr="00ED4907" w14:paraId="638083C5" w14:textId="77777777" w:rsidTr="00BB2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7FAF7D7" w14:textId="77777777" w:rsidR="00984DA4" w:rsidRPr="00ED4907" w:rsidRDefault="00984DA4">
            <w:pPr>
              <w:spacing w:before="60" w:after="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25.</w:t>
            </w:r>
          </w:p>
        </w:tc>
        <w:tc>
          <w:tcPr>
            <w:tcW w:w="19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202D8F0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292526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color w:val="292526"/>
                <w:sz w:val="20"/>
                <w:szCs w:val="20"/>
              </w:rPr>
              <w:t>Description of the coding tree</w:t>
            </w:r>
          </w:p>
        </w:tc>
        <w:tc>
          <w:tcPr>
            <w:tcW w:w="2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2491CE5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42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6F528C4" w14:textId="77777777" w:rsidR="00867FAC" w:rsidRDefault="00D63276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.</w:t>
            </w:r>
            <w:r w:rsidR="00A82FC5">
              <w:rPr>
                <w:rFonts w:asciiTheme="majorHAnsi" w:hAnsiTheme="majorHAnsi" w:cstheme="majorHAnsi"/>
                <w:sz w:val="20"/>
                <w:szCs w:val="20"/>
              </w:rPr>
              <w:t>9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. </w:t>
            </w:r>
          </w:p>
          <w:p w14:paraId="09E64F65" w14:textId="3B1B0755" w:rsidR="004C7049" w:rsidRPr="00ED4907" w:rsidRDefault="00D63276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Figure 1</w:t>
            </w:r>
          </w:p>
        </w:tc>
      </w:tr>
      <w:tr w:rsidR="00ED4907" w:rsidRPr="00ED4907" w14:paraId="298DB48D" w14:textId="77777777" w:rsidTr="00BB2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44C119A" w14:textId="77777777" w:rsidR="00984DA4" w:rsidRPr="00ED4907" w:rsidRDefault="00984DA4">
            <w:pPr>
              <w:spacing w:before="60" w:after="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26.</w:t>
            </w:r>
          </w:p>
        </w:tc>
        <w:tc>
          <w:tcPr>
            <w:tcW w:w="19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54C3683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292526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color w:val="292526"/>
                <w:sz w:val="20"/>
                <w:szCs w:val="20"/>
              </w:rPr>
              <w:t>Derivation of themes</w:t>
            </w:r>
          </w:p>
        </w:tc>
        <w:tc>
          <w:tcPr>
            <w:tcW w:w="2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7D3F2D7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42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918053C" w14:textId="6595C52C" w:rsidR="00984DA4" w:rsidRPr="00ED4907" w:rsidRDefault="00B25EE1" w:rsidP="004C7049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.</w:t>
            </w:r>
            <w:r w:rsidR="00867FAC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</w:tr>
      <w:tr w:rsidR="00ED4907" w:rsidRPr="00ED4907" w14:paraId="63E804C4" w14:textId="77777777" w:rsidTr="00BB2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C545279" w14:textId="77777777" w:rsidR="00984DA4" w:rsidRPr="00ED4907" w:rsidRDefault="00984DA4">
            <w:pPr>
              <w:spacing w:before="60" w:after="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27.</w:t>
            </w:r>
          </w:p>
        </w:tc>
        <w:tc>
          <w:tcPr>
            <w:tcW w:w="19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9ECD037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292526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color w:val="292526"/>
                <w:sz w:val="20"/>
                <w:szCs w:val="20"/>
              </w:rPr>
              <w:t>Software</w:t>
            </w:r>
          </w:p>
        </w:tc>
        <w:tc>
          <w:tcPr>
            <w:tcW w:w="2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CFC82CE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42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9CF7538" w14:textId="25A917B4" w:rsidR="00984DA4" w:rsidRPr="00ED4907" w:rsidRDefault="00B25EE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.</w:t>
            </w:r>
            <w:r w:rsidR="00867FAC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  <w:p w14:paraId="5E32F4D9" w14:textId="46FCD552" w:rsidR="004C7049" w:rsidRPr="00ED4907" w:rsidRDefault="004C7049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D4907" w:rsidRPr="00ED4907" w14:paraId="25340F9F" w14:textId="77777777" w:rsidTr="00BB2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70BCE89" w14:textId="77777777" w:rsidR="00984DA4" w:rsidRPr="00ED4907" w:rsidRDefault="00984DA4">
            <w:pPr>
              <w:spacing w:before="60" w:after="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28.</w:t>
            </w:r>
          </w:p>
        </w:tc>
        <w:tc>
          <w:tcPr>
            <w:tcW w:w="19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AFF36DB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292526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color w:val="292526"/>
                <w:sz w:val="20"/>
                <w:szCs w:val="20"/>
              </w:rPr>
              <w:t>Participant checking</w:t>
            </w:r>
          </w:p>
        </w:tc>
        <w:tc>
          <w:tcPr>
            <w:tcW w:w="2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BE86EA3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42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EE93F74" w14:textId="1C2A31EB" w:rsidR="00984DA4" w:rsidRPr="00ED4907" w:rsidRDefault="006B57B6" w:rsidP="004C7049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o, healthcare consumers in the research team did. p.</w:t>
            </w:r>
            <w:r w:rsidR="00867FAC">
              <w:rPr>
                <w:rFonts w:asciiTheme="majorHAnsi" w:hAnsiTheme="majorHAnsi" w:cstheme="majorHAnsi"/>
                <w:sz w:val="20"/>
                <w:szCs w:val="20"/>
              </w:rPr>
              <w:t>7-8</w:t>
            </w:r>
          </w:p>
        </w:tc>
      </w:tr>
      <w:tr w:rsidR="00984DA4" w:rsidRPr="00ED4907" w14:paraId="3C82635D" w14:textId="77777777" w:rsidTr="00774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hideMark/>
          </w:tcPr>
          <w:p w14:paraId="59480F5E" w14:textId="77777777" w:rsidR="00984DA4" w:rsidRPr="00ED4907" w:rsidRDefault="00984DA4">
            <w:pPr>
              <w:spacing w:before="60" w:after="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Reporting</w:t>
            </w:r>
          </w:p>
        </w:tc>
      </w:tr>
      <w:tr w:rsidR="00ED4907" w:rsidRPr="00ED4907" w14:paraId="6E45878A" w14:textId="77777777" w:rsidTr="00BB2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12AB4EF" w14:textId="77777777" w:rsidR="00984DA4" w:rsidRPr="00ED4907" w:rsidRDefault="00984DA4">
            <w:pPr>
              <w:spacing w:before="60" w:after="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29.</w:t>
            </w:r>
          </w:p>
        </w:tc>
        <w:tc>
          <w:tcPr>
            <w:tcW w:w="19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E6C1FFA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292526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color w:val="292526"/>
                <w:sz w:val="20"/>
                <w:szCs w:val="20"/>
              </w:rPr>
              <w:t>Quotations presented</w:t>
            </w:r>
          </w:p>
        </w:tc>
        <w:tc>
          <w:tcPr>
            <w:tcW w:w="2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51363B4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 xml:space="preserve">Were participant quotations presented to illustrate the themes / findings? Was each quotation identified? </w:t>
            </w:r>
            <w:r w:rsidRPr="00ED4907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e.g. participant number</w:t>
            </w:r>
          </w:p>
        </w:tc>
        <w:tc>
          <w:tcPr>
            <w:tcW w:w="42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3E4DED6" w14:textId="0F56DF74" w:rsidR="00984DA4" w:rsidRPr="00ED4907" w:rsidRDefault="00D879D7" w:rsidP="004C7049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.</w:t>
            </w:r>
            <w:r w:rsidR="009D316F">
              <w:rPr>
                <w:rFonts w:asciiTheme="majorHAnsi" w:hAnsiTheme="majorHAnsi" w:cstheme="majorHAnsi"/>
                <w:sz w:val="20"/>
                <w:szCs w:val="20"/>
              </w:rPr>
              <w:t>10-16</w:t>
            </w:r>
          </w:p>
        </w:tc>
      </w:tr>
      <w:tr w:rsidR="00ED4907" w:rsidRPr="00ED4907" w14:paraId="5BB28C5F" w14:textId="77777777" w:rsidTr="00BB2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C6DA421" w14:textId="77777777" w:rsidR="00984DA4" w:rsidRPr="00ED4907" w:rsidRDefault="00984DA4">
            <w:pPr>
              <w:spacing w:before="60" w:after="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30.</w:t>
            </w:r>
          </w:p>
        </w:tc>
        <w:tc>
          <w:tcPr>
            <w:tcW w:w="19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53E6E84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292526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color w:val="292526"/>
                <w:sz w:val="20"/>
                <w:szCs w:val="20"/>
              </w:rPr>
              <w:t>Data and findings consistent</w:t>
            </w:r>
          </w:p>
        </w:tc>
        <w:tc>
          <w:tcPr>
            <w:tcW w:w="2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722806B" w14:textId="77777777" w:rsidR="00984DA4" w:rsidRPr="00ED4907" w:rsidRDefault="00984DA4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42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1A540C5" w14:textId="1EAC1B47" w:rsidR="00984DA4" w:rsidRPr="00ED4907" w:rsidRDefault="009E1336" w:rsidP="004C7049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.</w:t>
            </w:r>
            <w:r w:rsidR="009D316F">
              <w:rPr>
                <w:rFonts w:asciiTheme="majorHAnsi" w:hAnsiTheme="majorHAnsi" w:cstheme="majorHAnsi"/>
                <w:sz w:val="20"/>
                <w:szCs w:val="20"/>
              </w:rPr>
              <w:t>10-16</w:t>
            </w:r>
          </w:p>
        </w:tc>
      </w:tr>
      <w:tr w:rsidR="00ED4907" w:rsidRPr="00ED4907" w14:paraId="4849EFF1" w14:textId="77777777" w:rsidTr="00BB2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BC00B4D" w14:textId="77777777" w:rsidR="00116ED5" w:rsidRPr="00ED4907" w:rsidRDefault="00116ED5" w:rsidP="00116ED5">
            <w:pPr>
              <w:spacing w:before="60" w:after="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31.</w:t>
            </w:r>
          </w:p>
        </w:tc>
        <w:tc>
          <w:tcPr>
            <w:tcW w:w="19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17E6D4D" w14:textId="77777777" w:rsidR="00116ED5" w:rsidRPr="00ED4907" w:rsidRDefault="00116ED5" w:rsidP="00116ED5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292526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color w:val="292526"/>
                <w:sz w:val="20"/>
                <w:szCs w:val="20"/>
              </w:rPr>
              <w:t>Clarity of major themes</w:t>
            </w:r>
          </w:p>
        </w:tc>
        <w:tc>
          <w:tcPr>
            <w:tcW w:w="2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A340535" w14:textId="77777777" w:rsidR="00116ED5" w:rsidRPr="00ED4907" w:rsidRDefault="00116ED5" w:rsidP="00116ED5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42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8B87AC0" w14:textId="1DFDBD96" w:rsidR="00116ED5" w:rsidRPr="00ED4907" w:rsidRDefault="009E1336" w:rsidP="004C7049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.</w:t>
            </w:r>
            <w:r w:rsidR="00AE4E24">
              <w:rPr>
                <w:rFonts w:asciiTheme="majorHAnsi" w:hAnsiTheme="majorHAnsi" w:cstheme="majorHAnsi"/>
                <w:sz w:val="20"/>
                <w:szCs w:val="20"/>
              </w:rPr>
              <w:t>9-16</w:t>
            </w:r>
          </w:p>
        </w:tc>
      </w:tr>
      <w:tr w:rsidR="00ED4907" w:rsidRPr="00ED4907" w14:paraId="6A13C1EE" w14:textId="77777777" w:rsidTr="00BB2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786C25F" w14:textId="77777777" w:rsidR="00116ED5" w:rsidRPr="00ED4907" w:rsidRDefault="00116ED5" w:rsidP="00116ED5">
            <w:pPr>
              <w:spacing w:before="60" w:after="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32.</w:t>
            </w:r>
          </w:p>
        </w:tc>
        <w:tc>
          <w:tcPr>
            <w:tcW w:w="19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7DB9DD6" w14:textId="77777777" w:rsidR="00116ED5" w:rsidRPr="00ED4907" w:rsidRDefault="00116ED5" w:rsidP="00116ED5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292526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color w:val="292526"/>
                <w:sz w:val="20"/>
                <w:szCs w:val="20"/>
              </w:rPr>
              <w:t>Clarity of minor themes</w:t>
            </w:r>
          </w:p>
        </w:tc>
        <w:tc>
          <w:tcPr>
            <w:tcW w:w="2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F430716" w14:textId="77777777" w:rsidR="00116ED5" w:rsidRPr="00ED4907" w:rsidRDefault="00116ED5" w:rsidP="00116ED5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D4907">
              <w:rPr>
                <w:rFonts w:asciiTheme="majorHAnsi" w:hAnsiTheme="majorHAnsi" w:cstheme="majorHAnsi"/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42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973C9DB" w14:textId="0D507B34" w:rsidR="00116ED5" w:rsidRPr="00ED4907" w:rsidRDefault="006030BC" w:rsidP="00116ED5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.</w:t>
            </w:r>
            <w:r w:rsidR="00AE4E24">
              <w:rPr>
                <w:rFonts w:asciiTheme="majorHAnsi" w:hAnsiTheme="majorHAnsi" w:cstheme="majorHAnsi"/>
                <w:sz w:val="20"/>
                <w:szCs w:val="20"/>
              </w:rPr>
              <w:t xml:space="preserve">13, </w:t>
            </w:r>
            <w:r w:rsidR="00626C98">
              <w:rPr>
                <w:rFonts w:asciiTheme="majorHAnsi" w:hAnsiTheme="majorHAnsi" w:cstheme="majorHAnsi"/>
                <w:sz w:val="20"/>
                <w:szCs w:val="20"/>
              </w:rPr>
              <w:t>p.15, p.16</w:t>
            </w:r>
          </w:p>
        </w:tc>
      </w:tr>
    </w:tbl>
    <w:p w14:paraId="0EFF0540" w14:textId="77777777" w:rsidR="00311029" w:rsidRPr="00ED4907" w:rsidRDefault="00311029">
      <w:pPr>
        <w:rPr>
          <w:rFonts w:asciiTheme="majorHAnsi" w:hAnsiTheme="majorHAnsi" w:cstheme="majorHAnsi"/>
        </w:rPr>
      </w:pPr>
    </w:p>
    <w:sectPr w:rsidR="00311029" w:rsidRPr="00ED4907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4F9AB6" w14:textId="77777777" w:rsidR="005A741C" w:rsidRDefault="005A741C" w:rsidP="00ED4907">
      <w:pPr>
        <w:spacing w:after="0" w:line="240" w:lineRule="auto"/>
      </w:pPr>
      <w:r>
        <w:separator/>
      </w:r>
    </w:p>
  </w:endnote>
  <w:endnote w:type="continuationSeparator" w:id="0">
    <w:p w14:paraId="0189F0F4" w14:textId="77777777" w:rsidR="005A741C" w:rsidRDefault="005A741C" w:rsidP="00ED49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318174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A4863F" w14:textId="175EB2C4" w:rsidR="00ED4907" w:rsidRDefault="00ED490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1E9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DB975C" w14:textId="77777777" w:rsidR="00ED4907" w:rsidRDefault="00ED49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1AA4C7" w14:textId="77777777" w:rsidR="005A741C" w:rsidRDefault="005A741C" w:rsidP="00ED4907">
      <w:pPr>
        <w:spacing w:after="0" w:line="240" w:lineRule="auto"/>
      </w:pPr>
      <w:r>
        <w:separator/>
      </w:r>
    </w:p>
  </w:footnote>
  <w:footnote w:type="continuationSeparator" w:id="0">
    <w:p w14:paraId="4ECF7272" w14:textId="77777777" w:rsidR="005A741C" w:rsidRDefault="005A741C" w:rsidP="00ED49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4DA4"/>
    <w:rsid w:val="00015067"/>
    <w:rsid w:val="000234FB"/>
    <w:rsid w:val="00074F42"/>
    <w:rsid w:val="00075CE8"/>
    <w:rsid w:val="00077E10"/>
    <w:rsid w:val="000A1C4B"/>
    <w:rsid w:val="000D3E29"/>
    <w:rsid w:val="00103360"/>
    <w:rsid w:val="00103C17"/>
    <w:rsid w:val="00116ED5"/>
    <w:rsid w:val="001179EA"/>
    <w:rsid w:val="00127BBF"/>
    <w:rsid w:val="00154A54"/>
    <w:rsid w:val="00196A37"/>
    <w:rsid w:val="001B1869"/>
    <w:rsid w:val="001B5652"/>
    <w:rsid w:val="001D6653"/>
    <w:rsid w:val="001E132C"/>
    <w:rsid w:val="0020209A"/>
    <w:rsid w:val="0021037F"/>
    <w:rsid w:val="002107FE"/>
    <w:rsid w:val="00275175"/>
    <w:rsid w:val="002C179C"/>
    <w:rsid w:val="00311029"/>
    <w:rsid w:val="00364531"/>
    <w:rsid w:val="00387834"/>
    <w:rsid w:val="003A6EAA"/>
    <w:rsid w:val="003C4B06"/>
    <w:rsid w:val="00427AAB"/>
    <w:rsid w:val="00453301"/>
    <w:rsid w:val="004879A6"/>
    <w:rsid w:val="004C7049"/>
    <w:rsid w:val="00503E2A"/>
    <w:rsid w:val="005150BC"/>
    <w:rsid w:val="00515CD3"/>
    <w:rsid w:val="005458F7"/>
    <w:rsid w:val="005A741C"/>
    <w:rsid w:val="006030BC"/>
    <w:rsid w:val="00607C7E"/>
    <w:rsid w:val="00607ECE"/>
    <w:rsid w:val="0062155C"/>
    <w:rsid w:val="00626C98"/>
    <w:rsid w:val="0062761F"/>
    <w:rsid w:val="00636E19"/>
    <w:rsid w:val="00661E9B"/>
    <w:rsid w:val="006736D4"/>
    <w:rsid w:val="006B57B6"/>
    <w:rsid w:val="006C7D78"/>
    <w:rsid w:val="006F702A"/>
    <w:rsid w:val="00704A39"/>
    <w:rsid w:val="00751314"/>
    <w:rsid w:val="00767F2E"/>
    <w:rsid w:val="007747E5"/>
    <w:rsid w:val="007C2D91"/>
    <w:rsid w:val="007C7514"/>
    <w:rsid w:val="007E1A61"/>
    <w:rsid w:val="007F0A4B"/>
    <w:rsid w:val="007F7C14"/>
    <w:rsid w:val="00830BB9"/>
    <w:rsid w:val="00834FAC"/>
    <w:rsid w:val="00836544"/>
    <w:rsid w:val="00842B3E"/>
    <w:rsid w:val="0085006A"/>
    <w:rsid w:val="00850341"/>
    <w:rsid w:val="00867FAC"/>
    <w:rsid w:val="008929B2"/>
    <w:rsid w:val="00893E62"/>
    <w:rsid w:val="00895933"/>
    <w:rsid w:val="008B174F"/>
    <w:rsid w:val="008B4871"/>
    <w:rsid w:val="008D3F69"/>
    <w:rsid w:val="008E1E85"/>
    <w:rsid w:val="00942142"/>
    <w:rsid w:val="00942761"/>
    <w:rsid w:val="00977FB6"/>
    <w:rsid w:val="00984DA4"/>
    <w:rsid w:val="009D316F"/>
    <w:rsid w:val="009D4FE6"/>
    <w:rsid w:val="009E1336"/>
    <w:rsid w:val="009F5AAE"/>
    <w:rsid w:val="00A11888"/>
    <w:rsid w:val="00A172CF"/>
    <w:rsid w:val="00A33857"/>
    <w:rsid w:val="00A82FC5"/>
    <w:rsid w:val="00A97CBB"/>
    <w:rsid w:val="00AB5027"/>
    <w:rsid w:val="00AB5834"/>
    <w:rsid w:val="00AE4E24"/>
    <w:rsid w:val="00AF11B4"/>
    <w:rsid w:val="00B02A18"/>
    <w:rsid w:val="00B25EE1"/>
    <w:rsid w:val="00B578D9"/>
    <w:rsid w:val="00BB288B"/>
    <w:rsid w:val="00BB37B7"/>
    <w:rsid w:val="00BB74C3"/>
    <w:rsid w:val="00BF3B29"/>
    <w:rsid w:val="00C56E32"/>
    <w:rsid w:val="00C76A46"/>
    <w:rsid w:val="00CA4955"/>
    <w:rsid w:val="00CC1A85"/>
    <w:rsid w:val="00CD7B93"/>
    <w:rsid w:val="00D121FE"/>
    <w:rsid w:val="00D43F9A"/>
    <w:rsid w:val="00D63276"/>
    <w:rsid w:val="00D715E6"/>
    <w:rsid w:val="00D879D7"/>
    <w:rsid w:val="00D90296"/>
    <w:rsid w:val="00DC35AF"/>
    <w:rsid w:val="00E40246"/>
    <w:rsid w:val="00E60B80"/>
    <w:rsid w:val="00E875AD"/>
    <w:rsid w:val="00EC5046"/>
    <w:rsid w:val="00ED2E54"/>
    <w:rsid w:val="00ED4907"/>
    <w:rsid w:val="00F13138"/>
    <w:rsid w:val="00F251FE"/>
    <w:rsid w:val="00F25B8C"/>
    <w:rsid w:val="00F47B29"/>
    <w:rsid w:val="00FA267F"/>
    <w:rsid w:val="00FD7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899F5"/>
  <w15:chartTrackingRefBased/>
  <w15:docId w15:val="{EB4FD7E5-EDC1-42BE-97BE-1DFCD480A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DA4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84DA4"/>
    <w:pPr>
      <w:outlineLvl w:val="0"/>
    </w:pPr>
    <w:rPr>
      <w:rFonts w:eastAsia="Times New Roman" w:cstheme="minorHAns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4DA4"/>
    <w:rPr>
      <w:rFonts w:eastAsia="Times New Roman" w:cstheme="minorHAnsi"/>
      <w:b/>
      <w:bCs/>
      <w:sz w:val="32"/>
      <w:szCs w:val="32"/>
    </w:rPr>
  </w:style>
  <w:style w:type="table" w:styleId="GridTable1Light">
    <w:name w:val="Grid Table 1 Light"/>
    <w:basedOn w:val="TableNormal"/>
    <w:uiPriority w:val="46"/>
    <w:rsid w:val="00984DA4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F0A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0A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0A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0A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0A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0A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A4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D49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4907"/>
  </w:style>
  <w:style w:type="paragraph" w:styleId="Footer">
    <w:name w:val="footer"/>
    <w:basedOn w:val="Normal"/>
    <w:link w:val="FooterChar"/>
    <w:uiPriority w:val="99"/>
    <w:unhideWhenUsed/>
    <w:rsid w:val="00ED49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9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6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622</Words>
  <Characters>355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4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hien</dc:creator>
  <cp:keywords/>
  <dc:description/>
  <cp:lastModifiedBy>Laura Chien</cp:lastModifiedBy>
  <cp:revision>63</cp:revision>
  <dcterms:created xsi:type="dcterms:W3CDTF">2026-02-13T04:51:00Z</dcterms:created>
  <dcterms:modified xsi:type="dcterms:W3CDTF">2026-02-13T10:07:00Z</dcterms:modified>
</cp:coreProperties>
</file>